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4"/>
        </w:rPr>
      </w:pPr>
      <w:bookmarkStart w:id="0" w:name="OLE_LINK27"/>
      <w:bookmarkStart w:id="1" w:name="OLE_LINK24"/>
      <w:r>
        <w:rPr>
          <w:rFonts w:cs="Times New Roman" w:ascii="Times New Roman" w:hAnsi="Times New Roman"/>
          <w:b/>
          <w:sz w:val="28"/>
          <w:szCs w:val="24"/>
        </w:rPr>
        <w:t>Table S1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Primer sequences used in this study</w:t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6254"/>
      </w:tblGrid>
      <w:tr>
        <w:trPr/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2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(5’-3’)</w:t>
            </w:r>
          </w:p>
        </w:tc>
      </w:tr>
      <w:tr>
        <w:trPr>
          <w:trHeight w:val="292" w:hRule="atLeast"/>
        </w:trPr>
        <w:tc>
          <w:tcPr>
            <w:tcW w:w="875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r qRT-PCR</w:t>
            </w:r>
          </w:p>
        </w:tc>
      </w:tr>
      <w:tr>
        <w:trPr>
          <w:trHeight w:val="269" w:hRule="atLeast"/>
        </w:trPr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sz w:val="22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2"/>
                <w:szCs w:val="24"/>
              </w:rPr>
              <w:t>Glyma01g2226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2"/>
                <w:szCs w:val="24"/>
              </w:rPr>
              <w:t>TGACGAGCTGGAACAAAGC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lyma01g2226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TCAGTTTCCCAACGTCGC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1106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TTCAACGAGGAAGACGAGG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1106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ATGTCGACGATCTCGGGT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3609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TACGTGCTCACCAAAGGG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3609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CCATCACCACCACTCTTC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lyma03g3570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shd w:fill="FFFFFF" w:val="clear"/>
              </w:rPr>
              <w:t>GACGCAAGAGGAGGAGAAG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lyma03g3570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shd w:fill="FFFFFF" w:val="clear"/>
              </w:rPr>
              <w:t>AAGAGTAACGGAAGCGCCA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3g42301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2"/>
                <w:szCs w:val="24"/>
              </w:rPr>
              <w:t>AATGGGAAGGTGTGGCGAT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3g4230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GCATGATCGGGCCTTCTCT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7g05381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TCATCATCTGGGTTAGGGTT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7g0538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ATTCCCTTCATCCTTGCTGC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08871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GTTTTGTTCGAGCGTCACC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0887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TATGGCGAGGGCTGATGAT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3476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GACGAAAGCTCGCCGT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3476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GAAGAACTGAACCGCGTC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6g01951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AGCCGTAAGCACCACTAC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6g01951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TCCCCAGCCATGGATTTTG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3834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GTCAAAGACAAACGCCTC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3834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ATGGGAAGGGGAGGTGATG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4509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GCGTTGGCCATCACAACAA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4509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AGTGGGTCTTCATGTGGCA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273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TCTTCAAGTCGACCGGACT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273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AGCCAACCCCAATACCATC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9140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CAATGGCTTATGACAGCGC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9140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4"/>
                <w:shd w:fill="FFFFFF" w:val="clear"/>
              </w:rPr>
              <w:t>ACGCCTTTTTGGGTTTGACG</w:t>
            </w:r>
          </w:p>
        </w:tc>
      </w:tr>
      <w:tr>
        <w:trPr/>
        <w:tc>
          <w:tcPr>
            <w:tcW w:w="87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方正姚体" w:cs="Times New Roman"/>
                <w:color w:val="000000"/>
                <w:kern w:val="0"/>
                <w:sz w:val="22"/>
                <w:szCs w:val="24"/>
                <w:shd w:fill="FFFFFF" w:val="cle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2"/>
                <w:szCs w:val="24"/>
                <w:shd w:fill="FFFFFF" w:val="clear"/>
              </w:rPr>
            </w:r>
          </w:p>
          <w:p>
            <w:pPr>
              <w:pStyle w:val="Normal"/>
              <w:rPr/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r Subcellular Localization Analysis</w:t>
            </w: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  <w:szCs w:val="24"/>
              </w:rPr>
              <w:t>16318hGFP   Two enzyme sites: SalI and BamH I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sz w:val="22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2"/>
                <w:szCs w:val="24"/>
              </w:rPr>
              <w:t>Glyma01g2226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CTTGCATGCCTGCAGGTCGA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ATGGATGCAATTAGTTG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lyma01g2226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TTGCTCACCATGGATCCCAAAGCACCAATAATCTTAG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1106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CTTGCATGCCTGCAGGTCGA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ATGGATGCAATTAGTTG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1106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TTGCTCACCATGGATCCCAAAGCACCAATAATCTTAG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3609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TCGACAAACCACT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2g3609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GTAGTAGTATGGTTGGTG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lyma03g3570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TCATCGATAAACC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lyma03g3570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ATGGTTGTTGAGGTACCATGT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3g42301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GAGTTGATGCAACA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3g42301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TGGCGATGATACTGCAAAGA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7g05381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CTTGCATGCCTGCAGGTCGACATGGAGTTGATGCAAGAA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07g05381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TTGCTCACCATGGATCCCTGCCGGTATTGCAAAGAAGG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08871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TCCATAAACCACTAC</w:t>
            </w:r>
          </w:p>
        </w:tc>
      </w:tr>
      <w:tr>
        <w:trPr/>
        <w:tc>
          <w:tcPr>
            <w:tcW w:w="2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08871GR</w:t>
            </w:r>
          </w:p>
        </w:tc>
        <w:tc>
          <w:tcPr>
            <w:tcW w:w="62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GTAGTAGTATGGTTGGTGATG</w:t>
            </w:r>
          </w:p>
        </w:tc>
      </w:tr>
      <w:tr>
        <w:trPr/>
        <w:tc>
          <w:tcPr>
            <w:tcW w:w="25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2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(5’-3’)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34760GF</w:t>
            </w:r>
          </w:p>
        </w:tc>
        <w:tc>
          <w:tcPr>
            <w:tcW w:w="6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GATGGAGGCTGTGT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0g3476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CAAAGCTCCAATTACTTTTA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6g01951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GAGTTGATGCAAGA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6g01951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TCGCTTCCGGTATTGCAAAGAA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3834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TCATCGATACACC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3834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TGGTTGTTGAGGTAGCATGT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4509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GAGTTGATGCAACA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19g4509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CTGCCGATGATACTGCAAAGAG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273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TTGCATGCCTGCAGGTCGAC ATGGATGGAGGCAGTGT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2730G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TGCTCACCATGGATCC CAAAGCTCCAATTACTTTTAAC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9140GF</w:t>
            </w:r>
          </w:p>
        </w:tc>
        <w:tc>
          <w:tcPr>
            <w:tcW w:w="625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22"/>
                <w:szCs w:val="24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CTTGCATGCCTGCAGGTCGA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ATGATTCAAACATACAAG</w:t>
            </w:r>
          </w:p>
        </w:tc>
      </w:tr>
      <w:tr>
        <w:trPr/>
        <w:tc>
          <w:tcPr>
            <w:tcW w:w="2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ma20g39140GR</w:t>
            </w:r>
          </w:p>
        </w:tc>
        <w:tc>
          <w:tcPr>
            <w:tcW w:w="62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22"/>
                <w:szCs w:val="24"/>
                <w:shd w:fill="FFFFFF" w:val="clear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4"/>
              </w:rPr>
              <w:t>TTGCTCACCATGGATCCGGTGATACACACACCA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40" w:after="60"/>
        <w:jc w:val="left"/>
        <w:outlineLvl w:val="1"/>
        <w:rPr>
          <w:rFonts w:ascii="Arial" w:hAnsi="Arial" w:cs="Arial"/>
          <w:b/>
          <w:b/>
          <w:bCs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</w:r>
    </w:p>
    <w:sectPr>
      <w:type w:val="nextPage"/>
      <w:pgSz w:w="11906" w:h="16838"/>
      <w:pgMar w:left="1418" w:right="1274" w:gutter="0" w:header="0" w:top="567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8:56:00Z</dcterms:created>
  <dc:creator>XZ</dc:creator>
  <dc:description/>
  <cp:keywords/>
  <dc:language>en-US</dc:language>
  <cp:lastModifiedBy>Administor</cp:lastModifiedBy>
  <dcterms:modified xsi:type="dcterms:W3CDTF">2017-02-23T13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